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  <w:i/>
        </w:rPr>
        <w:t xml:space="preserve">Secondary datasets: </w:t>
      </w:r>
      <w:r>
        <w:rPr/>
        <w:t>Study characteristics, reliabilities, and habit-behaviour and SRHI-SRBAI correlations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841"/>
        <w:gridCol w:w="2048"/>
        <w:gridCol w:w="2062"/>
        <w:gridCol w:w="983"/>
        <w:gridCol w:w="811"/>
        <w:gridCol w:w="1041"/>
        <w:gridCol w:w="1418"/>
        <w:gridCol w:w="1134"/>
        <w:gridCol w:w="992"/>
      </w:tblGrid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 / Datase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haviour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abi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iability α</w:t>
            </w:r>
          </w:p>
        </w:tc>
        <w:tc>
          <w:tcPr>
            <w:tcW w:w="4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rrelations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GB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RHI-SRBAI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abit-behaviour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GB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SRHI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SRBA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SR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SRB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Z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iaanse, de Ridder &amp; Evers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tudy 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healthy snacking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unhealthy snack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4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iaanse, de Ridder &amp; Evers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tudy 2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healthy snackin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unhealthy snack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iaanse, Oettingen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tudy 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unhealthy snack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iaanse, Oettingen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tudy 2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iscellaneous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iaanse, van Oosten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tudy 4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unhealthy snack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olman, Arwert &amp; Vollink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hylactic asthma medication adherence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haling prophylactic asthma medication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4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ner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tudy 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et consump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 general, eating sweets and chocolate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ner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tudy 2)</w:t>
            </w:r>
            <w:r>
              <w:rPr>
                <w:rFonts w:cs="Times New Roman" w:ascii="Times New Roman" w:hAnsi="Times New Roman"/>
                <w:sz w:val="20"/>
              </w:rPr>
              <w:t>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ice of chocolate rather than frui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O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 general, eating fruit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-.16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15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 Bruij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ercising on at least 3 days a week for at least 20mins per bout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 Bruij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/ De Bruijn &amp; Gardn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8]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/ De Bruijn &amp; Rhode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it consump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at least 2 pieces of fruit per day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1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e Bruij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 Bruijn &amp; Gardner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8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De Bruijn &amp; Rhode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cycle u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ing a bicycle for transportation purpose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4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e Bruij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/ De Bruijn &amp; Gardn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8]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 Bruijn &amp; Rhode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activ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ercising on at least 3 days a week for at least 20mins per day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0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De Bruijn, Kremers, De Vet et 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10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nb-NO"/>
              </w:rPr>
              <w:t xml:space="preserve">/ Brug et a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nb-NO" w:eastAsia="en-US"/>
              </w:rPr>
              <w:t>[11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it consump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two servings of fruit per day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1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De Bruijn, Kroeze et 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12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 consump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tching the amount of fat in my diet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26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23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De Bruijn, Kremers, Singh et 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13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cycle u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ing a bicycle as a means of transportat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8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De Bruijn &amp; van den Putte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14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V-viewing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tching television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7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De Bruijn &amp; van den Putte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14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-sweetened soft drink consump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rinkin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-sweetened soft drink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9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riksson, Nordlund &amp; Garvil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5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 u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ing a car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scher, Frewer &amp; Naut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6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Fischer &amp; Frewer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7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paring the daily hot meal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Hinsz, Nickell &amp; Park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18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fe preparation of turkey product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oing) all that is needed to produce clean and uncontaminated turkey product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6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1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Jansson, Marell &amp; Nordlund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19,20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car travel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ing the car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55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51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9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Jurg et 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/ Kremers &amp; Brug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2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tudy 1) / Kremers, Dijkman et 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3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activ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ercise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0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Klöckner &amp; Opped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4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cycling”?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Kovač &amp; Rise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5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tudy 2) / Kovač, Rise &amp; Moan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6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garette consumption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ing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7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Kremers &amp; Brug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2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tudy 2) / Kremers, van der Horst &amp; Brug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7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nb-NO"/>
              </w:rPr>
              <w:t xml:space="preserve">/ van der Horst et a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nb-NO" w:eastAsia="en-US"/>
              </w:rPr>
              <w:t>[28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V or computer viewing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tching TV or using the computer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1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nb-NO"/>
              </w:rPr>
              <w:t>Kremers &amp; Brug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nb-NO" w:eastAsia="en-US"/>
              </w:rPr>
              <w:t>[22]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nb-NO"/>
              </w:rPr>
              <w:t>, Study 2) /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Kremers, van der Horst &amp; Brug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7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/ van der Horst et 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8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-sweetened soft drink consump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rinking sugar-sweetened beverage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4*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Lally, Chipperfield &amp; Wardle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29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iscellaneous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Lemieux &amp; Godin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0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commutin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ing active commuting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58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ample 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rinking alcohol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3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ample 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ing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7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 Sample 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healthy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7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ample 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, 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ercising”?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ample 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†, 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rinking alcohol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3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ample 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†, 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ing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7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 Sample 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†, 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healthy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7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Lucas et al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, Sample 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††††, ‡‡‡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ercising”?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.9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Norman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2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ge-drinkin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nge-drinking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3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Norman &amp; Cooper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3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self-examination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east self-examination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2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Pearson et al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4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/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fruit and vegetables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/A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Rhodes, de Bruijn &amp; Matheson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5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activ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gaging in active sports and/or vigorous physical activities during my leisure time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m, Bagozzi &amp; Spanjo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6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nack consumption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nhealthy snacking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11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14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20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Verplanken (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7]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, Study 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healthy snacking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ing snack food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0*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Verplanken &amp; Melkevik </w:t>
            </w:r>
            <w:r>
              <w:rPr>
                <w:rFonts w:cs="Times New Roman" w:ascii="Times New Roman" w:hAnsi="Times New Roman"/>
                <w:sz w:val="18"/>
                <w:szCs w:val="18"/>
                <w:lang w:val="nb-NO" w:eastAsia="en-US"/>
              </w:rPr>
              <w:t>[38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activity (SR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ercising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4*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eijzen, de Graaf &amp; Dijksterhui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9]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ice of healthy vs unhealthy snac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O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oosing a healthy snack”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4***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* p&lt;.05, **p&lt;.01, ***p&lt;.001. P values are one-tailed. Z refers to the difference between correlated correlation coefficients, calculated using Meng et al’s guidelines </w:t>
      </w:r>
      <w:r>
        <w:rPr>
          <w:rFonts w:cs="Times New Roman" w:ascii="Times New Roman" w:hAnsi="Times New Roman"/>
          <w:lang w:val="en-US" w:eastAsia="en-US"/>
        </w:rPr>
        <w:t>[40]</w:t>
      </w:r>
      <w:r>
        <w:rPr>
          <w:rFonts w:cs="Times New Roman" w:ascii="Times New Roman" w:hAnsi="Times New Roman"/>
        </w:rPr>
        <w:t xml:space="preserve">. SR = Self-report. O = Objective. PA = Physical activity. Behaviours were coded so that higher scores indicate greater engagement in behaviour. References marked with crosses (†) report multiple relevant habit-behaviour correlations from a single dataset; the number of crosses assigned is unique to each such dataset. Italicised references indicate papers drawn from a single dataset which are of lesser relevance to the corresponding row. Data may differ from that reported in published papers because we prioritised data provided to us by authors. ‡ Correlations between habit and directly-opposed behaviours were reversed for meta-analysis purposes. ‡‡ One dataset </w:t>
      </w:r>
      <w:r>
        <w:rPr>
          <w:rFonts w:cs="Times New Roman" w:ascii="Times New Roman" w:hAnsi="Times New Roman"/>
          <w:lang w:val="en-US" w:eastAsia="en-US"/>
        </w:rPr>
        <w:t>[5]</w:t>
      </w:r>
      <w:r>
        <w:rPr>
          <w:rFonts w:cs="Times New Roman" w:ascii="Times New Roman" w:hAnsi="Times New Roman"/>
        </w:rPr>
        <w:t xml:space="preserve"> used two habit measures (fruit consumption, chocolate consumption) that each correlated with the same behaviour measure; to avoid over-representation, we excluded the ‘chocolate’ habit measure based on its weaker reliability (chocolate: SRHI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= .86, SRBAI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=.75; fruit: SRHI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= .92, SRBAI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= .91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‡‡‡ In one paper, which featured multiple habit measures, the total sample was discerned into two sub-samples </w:t>
      </w:r>
      <w:r>
        <w:rPr>
          <w:rFonts w:cs="Times New Roman" w:ascii="Times New Roman" w:hAnsi="Times New Roman"/>
          <w:lang w:val="en-US" w:eastAsia="en-US"/>
        </w:rPr>
        <w:t>[31]</w:t>
      </w:r>
      <w:r>
        <w:rPr>
          <w:rFonts w:cs="Times New Roman" w:ascii="Times New Roman" w:hAnsi="Times New Roman"/>
        </w:rPr>
        <w:t>. The corresponding author of this paper provided SRBAI reliability and SRHI-SRBAI correlation coefficients, but not SRHI reliability coefficients, for each sub-sample. Total-sample SRHI alphas (in parentheses) have been substituted for sub-sample SRHI alphas her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1DE013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0:45:00Z</dcterms:created>
  <dc:creator>Benjamin Gardner Sood</dc:creator>
  <dc:description/>
  <cp:keywords/>
  <dc:language>en-US</dc:language>
  <cp:lastModifiedBy>Benjamin Gardner Sood</cp:lastModifiedBy>
  <dcterms:modified xsi:type="dcterms:W3CDTF">2012-06-28T15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